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6A670" w14:textId="77777777" w:rsidR="00012E26" w:rsidRPr="00C91B34" w:rsidRDefault="00012E26" w:rsidP="00012E26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  <w:r w:rsidRPr="00C91B34">
        <w:rPr>
          <w:rFonts w:asciiTheme="majorBidi" w:hAnsiTheme="majorBidi" w:cstheme="majorBidi"/>
          <w:b/>
          <w:bCs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395"/>
      </w:tblGrid>
      <w:tr w:rsidR="00012E26" w:rsidRPr="00C91B34" w14:paraId="7552CF91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3B4BE883" w14:textId="77777777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Tradename Surgical Valve</w:t>
            </w:r>
          </w:p>
        </w:tc>
        <w:tc>
          <w:tcPr>
            <w:tcW w:w="4395" w:type="dxa"/>
            <w:noWrap/>
            <w:hideMark/>
          </w:tcPr>
          <w:p w14:paraId="6A23AA8D" w14:textId="77777777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Device</w:t>
            </w:r>
          </w:p>
        </w:tc>
      </w:tr>
      <w:tr w:rsidR="00012E26" w:rsidRPr="00C91B34" w14:paraId="0753AEDF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04F1E08B" w14:textId="568D9568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4E3FF981" w14:textId="16BC31B2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1B7ABC55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30684ECB" w14:textId="607A8001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5</w:t>
            </w:r>
          </w:p>
        </w:tc>
        <w:tc>
          <w:tcPr>
            <w:tcW w:w="4395" w:type="dxa"/>
            <w:noWrap/>
            <w:hideMark/>
          </w:tcPr>
          <w:p w14:paraId="2CA39AEA" w14:textId="4CCB3229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77981BD6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4E97BAA1" w14:textId="1B853622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2DDFA3B5" w14:textId="2A502716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2DD50646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2170CCB7" w14:textId="74166DF5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agna 25</w:t>
            </w:r>
          </w:p>
        </w:tc>
        <w:tc>
          <w:tcPr>
            <w:tcW w:w="4395" w:type="dxa"/>
            <w:noWrap/>
            <w:hideMark/>
          </w:tcPr>
          <w:p w14:paraId="7F6A5893" w14:textId="5FF848D0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395033AD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605E8378" w14:textId="6320958F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Xenograft 31</w:t>
            </w:r>
          </w:p>
        </w:tc>
        <w:tc>
          <w:tcPr>
            <w:tcW w:w="4395" w:type="dxa"/>
            <w:noWrap/>
            <w:hideMark/>
          </w:tcPr>
          <w:p w14:paraId="24E67CD8" w14:textId="530E3AE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9</w:t>
            </w:r>
          </w:p>
        </w:tc>
      </w:tr>
      <w:tr w:rsidR="00012E26" w:rsidRPr="00C91B34" w14:paraId="4F0BBC21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4DB3915" w14:textId="535205FF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Hancock </w:t>
            </w:r>
            <w:r w:rsidR="00C96D9D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II </w:t>
            </w:r>
            <w:r w:rsidRPr="00C91B3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4395" w:type="dxa"/>
            <w:noWrap/>
            <w:hideMark/>
          </w:tcPr>
          <w:p w14:paraId="7929AE2C" w14:textId="63F602CF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0DC31575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103D186E" w14:textId="7FA9453C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12DEF0A8" w14:textId="6FD6B210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0CB4CB86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101AD45E" w14:textId="066FE6EA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9</w:t>
            </w:r>
          </w:p>
        </w:tc>
        <w:tc>
          <w:tcPr>
            <w:tcW w:w="4395" w:type="dxa"/>
            <w:noWrap/>
            <w:hideMark/>
          </w:tcPr>
          <w:p w14:paraId="7051C9BA" w14:textId="1A79FB1D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9</w:t>
            </w:r>
          </w:p>
        </w:tc>
      </w:tr>
      <w:tr w:rsidR="00012E26" w:rsidRPr="00C91B34" w14:paraId="44B9A2EB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0EF09D56" w14:textId="568BD89B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9</w:t>
            </w:r>
          </w:p>
        </w:tc>
        <w:tc>
          <w:tcPr>
            <w:tcW w:w="4395" w:type="dxa"/>
            <w:noWrap/>
            <w:hideMark/>
          </w:tcPr>
          <w:p w14:paraId="3FD0B4EC" w14:textId="54A33F35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9</w:t>
            </w:r>
          </w:p>
        </w:tc>
      </w:tr>
      <w:tr w:rsidR="00012E26" w:rsidRPr="00C91B34" w14:paraId="10B7D158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20ABDB67" w14:textId="3E0AF6D2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31</w:t>
            </w:r>
          </w:p>
        </w:tc>
        <w:tc>
          <w:tcPr>
            <w:tcW w:w="4395" w:type="dxa"/>
            <w:noWrap/>
            <w:hideMark/>
          </w:tcPr>
          <w:p w14:paraId="7C0CC393" w14:textId="4D388489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9</w:t>
            </w:r>
          </w:p>
        </w:tc>
      </w:tr>
      <w:tr w:rsidR="00012E26" w:rsidRPr="00C91B34" w14:paraId="22380CAC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6E6E905" w14:textId="0A2F9549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13864CAC" w14:textId="0C416081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5B390043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B4AE013" w14:textId="1302865A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Xenograft 27</w:t>
            </w:r>
          </w:p>
        </w:tc>
        <w:tc>
          <w:tcPr>
            <w:tcW w:w="4395" w:type="dxa"/>
            <w:noWrap/>
            <w:hideMark/>
          </w:tcPr>
          <w:p w14:paraId="62831E94" w14:textId="431FF48D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67E5FA1D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34CBE4C8" w14:textId="2F869BA8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7</w:t>
            </w:r>
          </w:p>
        </w:tc>
        <w:tc>
          <w:tcPr>
            <w:tcW w:w="4395" w:type="dxa"/>
            <w:noWrap/>
            <w:hideMark/>
          </w:tcPr>
          <w:p w14:paraId="0D14895A" w14:textId="3BF5AE3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022612EC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CB9221E" w14:textId="19E53811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655ED534" w14:textId="5AA51FDF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</w:t>
            </w:r>
            <w:r w:rsidR="00C96D9D" w:rsidRPr="00C91B3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12E26" w:rsidRPr="00C91B34" w14:paraId="56FDAAEF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09B091D9" w14:textId="77777777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31</w:t>
            </w:r>
          </w:p>
        </w:tc>
        <w:tc>
          <w:tcPr>
            <w:tcW w:w="4395" w:type="dxa"/>
            <w:noWrap/>
            <w:hideMark/>
          </w:tcPr>
          <w:p w14:paraId="55D7E875" w14:textId="0BC48B4D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9</w:t>
            </w:r>
          </w:p>
        </w:tc>
      </w:tr>
      <w:tr w:rsidR="00012E26" w:rsidRPr="00C91B34" w14:paraId="5D5CDF35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C936698" w14:textId="6E977082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7</w:t>
            </w:r>
          </w:p>
        </w:tc>
        <w:tc>
          <w:tcPr>
            <w:tcW w:w="4395" w:type="dxa"/>
            <w:noWrap/>
            <w:hideMark/>
          </w:tcPr>
          <w:p w14:paraId="1DD3B1E8" w14:textId="0E20C1EC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72D53AF7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4EEBCA7F" w14:textId="76310144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Pr="00C91B3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395" w:type="dxa"/>
            <w:noWrap/>
            <w:hideMark/>
          </w:tcPr>
          <w:p w14:paraId="46C44699" w14:textId="19BC300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XT 26</w:t>
            </w:r>
          </w:p>
        </w:tc>
      </w:tr>
      <w:tr w:rsidR="00012E26" w:rsidRPr="00C91B34" w14:paraId="3226D5CA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943F855" w14:textId="10BCED5C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3F9AD695" w14:textId="638A9C2F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0674DB6E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16E4810D" w14:textId="1B468260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33</w:t>
            </w:r>
          </w:p>
        </w:tc>
        <w:tc>
          <w:tcPr>
            <w:tcW w:w="4395" w:type="dxa"/>
            <w:noWrap/>
            <w:hideMark/>
          </w:tcPr>
          <w:p w14:paraId="57377AF5" w14:textId="5796A0A6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193365BF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4C12B6F2" w14:textId="7762BD5C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05012D4C" w14:textId="489DD785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26BE600D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63D31F82" w14:textId="0A97AA08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rpentier Edwards 29</w:t>
            </w:r>
          </w:p>
        </w:tc>
        <w:tc>
          <w:tcPr>
            <w:tcW w:w="4395" w:type="dxa"/>
            <w:noWrap/>
            <w:hideMark/>
          </w:tcPr>
          <w:p w14:paraId="356CB73D" w14:textId="6A61F3A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57294514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07791BC" w14:textId="6B53D823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Xenograft 31</w:t>
            </w:r>
          </w:p>
        </w:tc>
        <w:tc>
          <w:tcPr>
            <w:tcW w:w="4395" w:type="dxa"/>
            <w:noWrap/>
            <w:hideMark/>
          </w:tcPr>
          <w:p w14:paraId="361ED049" w14:textId="28BF6F3A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79BEE5CF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654BF1D2" w14:textId="2505C79B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91B3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395" w:type="dxa"/>
            <w:noWrap/>
            <w:hideMark/>
          </w:tcPr>
          <w:p w14:paraId="2D88F229" w14:textId="01DE2075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7F114F3B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2B832B04" w14:textId="25CD04D8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osaic 25</w:t>
            </w:r>
          </w:p>
        </w:tc>
        <w:tc>
          <w:tcPr>
            <w:tcW w:w="4395" w:type="dxa"/>
            <w:noWrap/>
            <w:hideMark/>
          </w:tcPr>
          <w:p w14:paraId="6215F2D2" w14:textId="4689C2C6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2CB6F3D3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6198EAE" w14:textId="098E7BEF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31</w:t>
            </w:r>
          </w:p>
        </w:tc>
        <w:tc>
          <w:tcPr>
            <w:tcW w:w="4395" w:type="dxa"/>
            <w:noWrap/>
            <w:hideMark/>
          </w:tcPr>
          <w:p w14:paraId="2D8399FB" w14:textId="1BD83019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3ECDF63A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01B49DA1" w14:textId="037869F0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</w:t>
            </w:r>
            <w:r w:rsidRPr="00C91B3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B35A9F" w:rsidRPr="00C91B3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</w:t>
            </w:r>
          </w:p>
        </w:tc>
        <w:tc>
          <w:tcPr>
            <w:tcW w:w="4395" w:type="dxa"/>
            <w:noWrap/>
            <w:hideMark/>
          </w:tcPr>
          <w:p w14:paraId="090FD0E7" w14:textId="2A07302F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300EBE57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E6BE467" w14:textId="307C25AA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</w:t>
            </w:r>
            <w:r w:rsidR="007D4152" w:rsidRPr="00C91B34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C96D9D" w:rsidRPr="00C91B3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7</w:t>
            </w:r>
          </w:p>
        </w:tc>
        <w:tc>
          <w:tcPr>
            <w:tcW w:w="4395" w:type="dxa"/>
            <w:noWrap/>
            <w:hideMark/>
          </w:tcPr>
          <w:p w14:paraId="0C263011" w14:textId="70D0342B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60C3899A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40A8D1FE" w14:textId="7E769504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278CD491" w14:textId="7E6E3F31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5D9FFDD4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4882CB5C" w14:textId="0F4F0736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5CC07045" w14:textId="667B3874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4A4ACE66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DD98408" w14:textId="2D0C84E0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7</w:t>
            </w:r>
          </w:p>
        </w:tc>
        <w:tc>
          <w:tcPr>
            <w:tcW w:w="4395" w:type="dxa"/>
            <w:noWrap/>
            <w:hideMark/>
          </w:tcPr>
          <w:p w14:paraId="7CAB14D3" w14:textId="48A4ED9E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618B0E4D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32DD00B0" w14:textId="72BA8516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7</w:t>
            </w:r>
          </w:p>
        </w:tc>
        <w:tc>
          <w:tcPr>
            <w:tcW w:w="4395" w:type="dxa"/>
            <w:noWrap/>
            <w:hideMark/>
          </w:tcPr>
          <w:p w14:paraId="63702D69" w14:textId="7A3C972B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</w:t>
            </w:r>
            <w:r w:rsidR="00C96D9D" w:rsidRPr="00C91B3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12E26" w:rsidRPr="00C91B34" w14:paraId="74E7BB47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2EB09529" w14:textId="137AAC42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9</w:t>
            </w:r>
          </w:p>
        </w:tc>
        <w:tc>
          <w:tcPr>
            <w:tcW w:w="4395" w:type="dxa"/>
            <w:noWrap/>
            <w:hideMark/>
          </w:tcPr>
          <w:p w14:paraId="47572308" w14:textId="0180457C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0561BF5E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90876AB" w14:textId="1D5CFDA0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osaic 27</w:t>
            </w:r>
          </w:p>
        </w:tc>
        <w:tc>
          <w:tcPr>
            <w:tcW w:w="4395" w:type="dxa"/>
            <w:noWrap/>
            <w:hideMark/>
          </w:tcPr>
          <w:p w14:paraId="54BD8345" w14:textId="30F6591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017FAC05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11F72FB3" w14:textId="5B9279F1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31</w:t>
            </w:r>
          </w:p>
        </w:tc>
        <w:tc>
          <w:tcPr>
            <w:tcW w:w="4395" w:type="dxa"/>
            <w:noWrap/>
            <w:hideMark/>
          </w:tcPr>
          <w:p w14:paraId="52EDA27E" w14:textId="75C3FC20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111687CC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19F6F30B" w14:textId="507CB758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osaic 29</w:t>
            </w:r>
          </w:p>
        </w:tc>
        <w:tc>
          <w:tcPr>
            <w:tcW w:w="4395" w:type="dxa"/>
            <w:noWrap/>
            <w:hideMark/>
          </w:tcPr>
          <w:p w14:paraId="31D69B74" w14:textId="7AAC553D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4CE7B9E2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2864665B" w14:textId="3C6BDB2C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7</w:t>
            </w:r>
          </w:p>
        </w:tc>
        <w:tc>
          <w:tcPr>
            <w:tcW w:w="4395" w:type="dxa"/>
            <w:noWrap/>
            <w:hideMark/>
          </w:tcPr>
          <w:p w14:paraId="2EB76699" w14:textId="404F064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71691446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0D3016E" w14:textId="0CB63957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agna 25</w:t>
            </w:r>
          </w:p>
        </w:tc>
        <w:tc>
          <w:tcPr>
            <w:tcW w:w="4395" w:type="dxa"/>
            <w:noWrap/>
            <w:hideMark/>
          </w:tcPr>
          <w:p w14:paraId="69EAD7E3" w14:textId="32B010FB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569F92DC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673BC873" w14:textId="4A9FAD7B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9</w:t>
            </w:r>
          </w:p>
        </w:tc>
        <w:tc>
          <w:tcPr>
            <w:tcW w:w="4395" w:type="dxa"/>
            <w:noWrap/>
            <w:hideMark/>
          </w:tcPr>
          <w:p w14:paraId="7B85C9E7" w14:textId="316A2ABE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36257AFD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42D1EA26" w14:textId="53DB7EEC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osaic 29</w:t>
            </w:r>
          </w:p>
        </w:tc>
        <w:tc>
          <w:tcPr>
            <w:tcW w:w="4395" w:type="dxa"/>
            <w:noWrap/>
            <w:hideMark/>
          </w:tcPr>
          <w:p w14:paraId="0A1080AF" w14:textId="1C16325A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0543CA93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6EC0557" w14:textId="251DFC2F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7</w:t>
            </w:r>
          </w:p>
        </w:tc>
        <w:tc>
          <w:tcPr>
            <w:tcW w:w="4395" w:type="dxa"/>
            <w:noWrap/>
            <w:hideMark/>
          </w:tcPr>
          <w:p w14:paraId="3795B4BF" w14:textId="1C030E6A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4EE9DB3E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14BF0BF2" w14:textId="28692EBF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osaic 27</w:t>
            </w:r>
          </w:p>
        </w:tc>
        <w:tc>
          <w:tcPr>
            <w:tcW w:w="4395" w:type="dxa"/>
            <w:noWrap/>
            <w:hideMark/>
          </w:tcPr>
          <w:p w14:paraId="003A12A4" w14:textId="0236D99C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454DC3B2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C8CC62B" w14:textId="0ECB4D82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pic 31</w:t>
            </w:r>
          </w:p>
        </w:tc>
        <w:tc>
          <w:tcPr>
            <w:tcW w:w="4395" w:type="dxa"/>
            <w:noWrap/>
            <w:hideMark/>
          </w:tcPr>
          <w:p w14:paraId="3F9B5662" w14:textId="03298309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7DBDBEAA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3595230" w14:textId="64B6D86D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9</w:t>
            </w:r>
          </w:p>
        </w:tc>
        <w:tc>
          <w:tcPr>
            <w:tcW w:w="4395" w:type="dxa"/>
            <w:noWrap/>
            <w:hideMark/>
          </w:tcPr>
          <w:p w14:paraId="24B2E311" w14:textId="68E1A9DF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4221AA81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3488880" w14:textId="6DB141AC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29</w:t>
            </w:r>
          </w:p>
        </w:tc>
        <w:tc>
          <w:tcPr>
            <w:tcW w:w="4395" w:type="dxa"/>
            <w:noWrap/>
            <w:hideMark/>
          </w:tcPr>
          <w:p w14:paraId="40A9835F" w14:textId="07BEB366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0C1E06A8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2096EC49" w14:textId="34150AE1" w:rsidR="00012E26" w:rsidRPr="00C91B34" w:rsidRDefault="00C96D9D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Hancock II</w:t>
            </w:r>
            <w:r w:rsidR="00012E26" w:rsidRPr="00C91B34">
              <w:rPr>
                <w:rFonts w:asciiTheme="majorBidi" w:hAnsiTheme="majorBidi" w:cstheme="majorBidi"/>
                <w:sz w:val="24"/>
                <w:szCs w:val="24"/>
              </w:rPr>
              <w:t xml:space="preserve"> 33</w:t>
            </w:r>
          </w:p>
        </w:tc>
        <w:tc>
          <w:tcPr>
            <w:tcW w:w="4395" w:type="dxa"/>
            <w:noWrap/>
            <w:hideMark/>
          </w:tcPr>
          <w:p w14:paraId="58F362B1" w14:textId="39F4FEF6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00A3902B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76F21326" w14:textId="55DD422C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7</w:t>
            </w:r>
          </w:p>
        </w:tc>
        <w:tc>
          <w:tcPr>
            <w:tcW w:w="4395" w:type="dxa"/>
            <w:noWrap/>
            <w:hideMark/>
          </w:tcPr>
          <w:p w14:paraId="3FD59AE1" w14:textId="06E5F1F9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  <w:tr w:rsidR="00012E26" w:rsidRPr="00C91B34" w14:paraId="253B1B0F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1DDE80B7" w14:textId="77F03990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Carpentier Edwards 29</w:t>
            </w:r>
          </w:p>
        </w:tc>
        <w:tc>
          <w:tcPr>
            <w:tcW w:w="4395" w:type="dxa"/>
            <w:noWrap/>
            <w:hideMark/>
          </w:tcPr>
          <w:p w14:paraId="7BFC9DB5" w14:textId="3E807F5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C91B34" w14:paraId="199A87B8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6789D8B3" w14:textId="7F5B9857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Xenograft 31</w:t>
            </w:r>
          </w:p>
        </w:tc>
        <w:tc>
          <w:tcPr>
            <w:tcW w:w="4395" w:type="dxa"/>
            <w:noWrap/>
            <w:hideMark/>
          </w:tcPr>
          <w:p w14:paraId="2E4B4B75" w14:textId="62A170E3" w:rsidR="00012E26" w:rsidRPr="00C91B34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9</w:t>
            </w:r>
          </w:p>
        </w:tc>
      </w:tr>
      <w:tr w:rsidR="00012E26" w:rsidRPr="00ED220A" w14:paraId="57D3FCF9" w14:textId="77777777" w:rsidTr="00DE73E6">
        <w:trPr>
          <w:trHeight w:val="288"/>
        </w:trPr>
        <w:tc>
          <w:tcPr>
            <w:tcW w:w="4531" w:type="dxa"/>
            <w:noWrap/>
            <w:hideMark/>
          </w:tcPr>
          <w:p w14:paraId="58556ADE" w14:textId="2DFFA03F" w:rsidR="00012E26" w:rsidRPr="00C91B34" w:rsidRDefault="00012E26" w:rsidP="00DE73E6">
            <w:pPr>
              <w:pStyle w:val="MDPI71References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Mosaic 27</w:t>
            </w:r>
          </w:p>
        </w:tc>
        <w:tc>
          <w:tcPr>
            <w:tcW w:w="4395" w:type="dxa"/>
            <w:noWrap/>
            <w:hideMark/>
          </w:tcPr>
          <w:p w14:paraId="5FF1BC5C" w14:textId="66749738" w:rsidR="00012E26" w:rsidRPr="00ED220A" w:rsidRDefault="00012E26" w:rsidP="00DE73E6">
            <w:pPr>
              <w:pStyle w:val="MDPI71References"/>
              <w:numPr>
                <w:ilvl w:val="0"/>
                <w:numId w:val="0"/>
              </w:numPr>
              <w:spacing w:line="480" w:lineRule="auto"/>
              <w:ind w:left="425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91B34">
              <w:rPr>
                <w:rFonts w:asciiTheme="majorBidi" w:hAnsiTheme="majorBidi" w:cstheme="majorBidi"/>
                <w:sz w:val="24"/>
                <w:szCs w:val="24"/>
              </w:rPr>
              <w:t>Edwards Sapien 3 26</w:t>
            </w:r>
          </w:p>
        </w:tc>
      </w:tr>
    </w:tbl>
    <w:p w14:paraId="7A9CB758" w14:textId="77777777" w:rsidR="00012E26" w:rsidRPr="00ED220A" w:rsidRDefault="00012E26" w:rsidP="00012E26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6CAC1F0E" w14:textId="77777777" w:rsidR="0091104A" w:rsidRDefault="0091104A"/>
    <w:sectPr w:rsidR="0091104A" w:rsidSect="00C91B3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83742" w14:textId="77777777" w:rsidR="00FF0FBF" w:rsidRDefault="00FF0FBF">
      <w:r>
        <w:separator/>
      </w:r>
    </w:p>
  </w:endnote>
  <w:endnote w:type="continuationSeparator" w:id="0">
    <w:p w14:paraId="2EC9147C" w14:textId="77777777" w:rsidR="00FF0FBF" w:rsidRDefault="00FF0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065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29178" w14:textId="77777777" w:rsidR="0009031E" w:rsidRDefault="00012E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039504" w14:textId="77777777" w:rsidR="0009031E" w:rsidRDefault="00FF0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B506E" w14:textId="77777777" w:rsidR="00FF0FBF" w:rsidRDefault="00FF0FBF">
      <w:r>
        <w:separator/>
      </w:r>
    </w:p>
  </w:footnote>
  <w:footnote w:type="continuationSeparator" w:id="0">
    <w:p w14:paraId="1ABBEB50" w14:textId="77777777" w:rsidR="00FF0FBF" w:rsidRDefault="00FF0F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E26"/>
    <w:rsid w:val="00012E26"/>
    <w:rsid w:val="007D4152"/>
    <w:rsid w:val="0091104A"/>
    <w:rsid w:val="009A243B"/>
    <w:rsid w:val="00B35A9F"/>
    <w:rsid w:val="00C91B34"/>
    <w:rsid w:val="00C96D9D"/>
    <w:rsid w:val="00E734BC"/>
    <w:rsid w:val="00FF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4198C"/>
  <w15:chartTrackingRefBased/>
  <w15:docId w15:val="{570D8B1D-AB99-4E39-BDB9-9CD19EAF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E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qFormat/>
    <w:rsid w:val="00012E26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012E2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12E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E2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12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chamroth</dc:creator>
  <cp:keywords/>
  <dc:description/>
  <cp:lastModifiedBy>Naomi Schamroth</cp:lastModifiedBy>
  <cp:revision>2</cp:revision>
  <dcterms:created xsi:type="dcterms:W3CDTF">2022-02-24T17:09:00Z</dcterms:created>
  <dcterms:modified xsi:type="dcterms:W3CDTF">2022-02-24T17:09:00Z</dcterms:modified>
</cp:coreProperties>
</file>